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483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1700"/>
        <w:gridCol w:w="1700"/>
        <w:gridCol w:w="1701"/>
        <w:gridCol w:w="1418"/>
        <w:gridCol w:w="1701"/>
        <w:gridCol w:w="1701"/>
        <w:gridCol w:w="1701"/>
        <w:gridCol w:w="1701"/>
        <w:gridCol w:w="1457"/>
      </w:tblGrid>
      <w:tr w:rsidR="00A72D24" w:rsidRPr="006D261F" w:rsidTr="003A0B1A">
        <w:trPr>
          <w:trHeight w:val="144"/>
        </w:trPr>
        <w:tc>
          <w:tcPr>
            <w:tcW w:w="1648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5</w:t>
            </w:r>
            <w:r w:rsidR="00721D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able</w:t>
            </w:r>
            <w:bookmarkStart w:id="0" w:name="_GoBack"/>
            <w:bookmarkEnd w:id="0"/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301E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alence of clinical predictors in patients with one and more than one hyperkalemia events during a 6-month trajectory period and corresponding prevalence ratios, restricted to measurements at general practitioners.</w:t>
            </w:r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A72D24" w:rsidRPr="006D261F" w:rsidTr="003A0B1A">
        <w:trPr>
          <w:trHeight w:val="299"/>
        </w:trPr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5101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RASi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</w:rPr>
              <w:t xml:space="preserve"> new-user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Chronic kidney disease</w:t>
            </w:r>
          </w:p>
        </w:tc>
        <w:tc>
          <w:tcPr>
            <w:tcW w:w="4859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Chronic heart failure</w:t>
            </w:r>
          </w:p>
        </w:tc>
      </w:tr>
      <w:tr w:rsidR="00A72D24" w:rsidRPr="006D261F" w:rsidTr="003A0B1A">
        <w:trPr>
          <w:trHeight w:val="524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418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 xml:space="preserve">Total 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036 (100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47 (10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629 (100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37 (100%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33 (10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78 (100%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Median (range) potassium tests 6 months before 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(0.0-4.0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(1.0-8.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(0.0-5.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(1.0-9.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 (1.0-10.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 (2.0-14.0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Median (range) potassium tests 6 months after 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(2.0-5.0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 (4.0-13.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 (2.0-6.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 (4.0-14.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 (2.0-9.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 (5.0-15.0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Female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724 (46.6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79 (44.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91-0.96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620 (53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27 (45.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84-0.88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7 (37.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 (36.2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1-1.07)</w:t>
            </w:r>
          </w:p>
        </w:tc>
      </w:tr>
      <w:tr w:rsidR="00A72D24" w:rsidRPr="006D261F" w:rsidTr="003A0B1A">
        <w:trPr>
          <w:trHeight w:val="429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Median age (range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</w:t>
            </w: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2.6-80.7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</w:t>
            </w: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4.2-81.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09</w:t>
            </w: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7.04-83.15)</w:t>
            </w:r>
          </w:p>
        </w:tc>
        <w:tc>
          <w:tcPr>
            <w:tcW w:w="1701" w:type="dxa"/>
            <w:shd w:val="clear" w:color="000000" w:fill="FFFFFF"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8</w:t>
            </w: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5.8-81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2</w:t>
            </w: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7.2-81.9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1</w:t>
            </w: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7.4-81.4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A72D24" w:rsidRPr="006D261F" w:rsidTr="003A0B1A">
        <w:trPr>
          <w:trHeight w:val="167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irst-time K+ level (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A72D24" w:rsidRPr="006D261F" w:rsidTr="003A0B1A">
        <w:trPr>
          <w:trHeight w:val="189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&gt;5.0–5.5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531 (89.1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92 (79.5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88-0.90)</w:t>
            </w:r>
          </w:p>
        </w:tc>
        <w:tc>
          <w:tcPr>
            <w:tcW w:w="1418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928 (87.5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06 (78.1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88-0.9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2 (86.5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6 (77.7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87-0.93)</w:t>
            </w:r>
          </w:p>
        </w:tc>
      </w:tr>
      <w:tr w:rsidR="00A72D24" w:rsidRPr="006D261F" w:rsidTr="003A0B1A">
        <w:trPr>
          <w:trHeight w:val="130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6.0 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63 (8.5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1 (15.7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 (1.73-1.96)</w:t>
            </w:r>
          </w:p>
        </w:tc>
        <w:tc>
          <w:tcPr>
            <w:tcW w:w="1418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79 (9.6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86 (16.8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 (1.65-1.86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 (10.8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 (17.4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 (1.39-1.89)</w:t>
            </w:r>
          </w:p>
        </w:tc>
      </w:tr>
      <w:tr w:rsidR="00A72D24" w:rsidRPr="006D261F" w:rsidTr="003A0B1A">
        <w:trPr>
          <w:trHeight w:val="63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6.5 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 (1.4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 (3.6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 (2.16-2.93)</w:t>
            </w:r>
          </w:p>
        </w:tc>
        <w:tc>
          <w:tcPr>
            <w:tcW w:w="1418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 (1.8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 (3.8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 (1.87-2.5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1.8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3.9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 (1.49-3.18)</w:t>
            </w:r>
          </w:p>
        </w:tc>
      </w:tr>
      <w:tr w:rsidR="00A72D24" w:rsidRPr="006D261F" w:rsidTr="003A0B1A">
        <w:trPr>
          <w:trHeight w:val="213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7.0 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0.5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0.8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 (1.14-2.05)</w:t>
            </w:r>
          </w:p>
        </w:tc>
        <w:tc>
          <w:tcPr>
            <w:tcW w:w="1418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0.6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0.8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 (1.03-1.81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0.6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.6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45-2.38)</w:t>
            </w:r>
          </w:p>
        </w:tc>
      </w:tr>
      <w:tr w:rsidR="00A72D24" w:rsidRPr="006D261F" w:rsidTr="003A0B1A">
        <w:trPr>
          <w:trHeight w:val="170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&gt;7.0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0.4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0.4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60-1.35)</w:t>
            </w:r>
          </w:p>
        </w:tc>
        <w:tc>
          <w:tcPr>
            <w:tcW w:w="1418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0.5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0.4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0.56-1.24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.4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0.4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0.47-3.39)</w:t>
            </w:r>
          </w:p>
        </w:tc>
      </w:tr>
      <w:tr w:rsidR="00A72D24" w:rsidRPr="006D261F" w:rsidTr="003A0B1A">
        <w:trPr>
          <w:trHeight w:val="244"/>
        </w:trPr>
        <w:tc>
          <w:tcPr>
            <w:tcW w:w="1703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eGF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 xml:space="preserve"> groups (mL/min/1.73m2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A72D24" w:rsidRPr="006D261F" w:rsidTr="003A0B1A">
        <w:trPr>
          <w:trHeight w:val="146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Not measured 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 (1.8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 (1.9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8-1.25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0.2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0.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 (1.34-3.41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 (9.1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10.1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1-1.34)</w:t>
            </w:r>
          </w:p>
        </w:tc>
      </w:tr>
      <w:tr w:rsidR="00A72D24" w:rsidRPr="006D261F" w:rsidTr="003A0B1A">
        <w:trPr>
          <w:trHeight w:val="149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≥60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54 (30.6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36 (17.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(0.52-0.58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 (0.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0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64-1.22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 (12.4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 (7.5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(0.48-0.70)</w:t>
            </w:r>
          </w:p>
        </w:tc>
      </w:tr>
      <w:tr w:rsidR="00A72D24" w:rsidRPr="006D261F" w:rsidTr="003A0B1A">
        <w:trPr>
          <w:trHeight w:val="168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45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9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52 (26.7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93 (20.9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(0.75-0.82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47 (43.2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13 (29.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(0.65-0.7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 (20.3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 (16.8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(0.72-0.94)</w:t>
            </w:r>
          </w:p>
        </w:tc>
      </w:tr>
      <w:tr w:rsidR="00A72D24" w:rsidRPr="006D261F" w:rsidTr="003A0B1A">
        <w:trPr>
          <w:trHeight w:val="17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30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51 (22.8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45 (27.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12-1.22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20 (32.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37 (33.2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1.02-1.0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 (27.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 (26.5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6-1.06)</w:t>
            </w:r>
          </w:p>
        </w:tc>
      </w:tr>
      <w:tr w:rsidR="00A72D24" w:rsidRPr="006D261F" w:rsidTr="003A0B1A">
        <w:trPr>
          <w:trHeight w:val="116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5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9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49 (13.7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04 (21.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 (1.44-1.60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70 (17.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55 (23.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1.27-1.3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 (21.8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 (25.1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04-1.30)</w:t>
            </w:r>
          </w:p>
        </w:tc>
      </w:tr>
      <w:tr w:rsidR="00A72D24" w:rsidRPr="006D261F" w:rsidTr="003A0B1A">
        <w:trPr>
          <w:trHeight w:val="134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15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 (3.5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 (7.5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 (1.94-2.37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3 (4.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 (8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 (1.64-1.97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 (6.6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8.2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1.00-1.55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alysi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 (0.9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 (4.6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8 (4.39-6.10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 (1.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 (4.2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 (2.77-3.85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1.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5.8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 (2.07-4.08)</w:t>
            </w:r>
          </w:p>
        </w:tc>
      </w:tr>
      <w:tr w:rsidR="00A72D24" w:rsidRPr="006D261F" w:rsidTr="003A0B1A">
        <w:trPr>
          <w:trHeight w:val="246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Comorbidities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Diabetes 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98 (30.8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22 (35.6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12-1.20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92 (24.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06 (31.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19-1.28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 (31.1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 (36.6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08-1.28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hron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kidney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221 (53.1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43 (65.7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20-1.25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718 (86.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25 (86.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9-1.01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96 (67.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5 (75.7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1.10-1.18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Heart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failur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53 (17.2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69 (22.9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1.24-1.36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36 (17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23 (21.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18-1.3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31 (99.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75 (99.8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-1.00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Ischem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heart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74 (26.4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85 (28.6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1.01-1.10)</w:t>
            </w:r>
          </w:p>
        </w:tc>
        <w:tc>
          <w:tcPr>
            <w:tcW w:w="1418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57 (24.3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84 (27.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1.04-1.13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39 (64.7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 (62.4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2-1.01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Hypertension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163 (87.5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06 (90.7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1.03-1.04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310 (70.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23 (78.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1.10-1.13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33 (10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76 (99.9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1.00-1.00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trial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fibrillation or flutter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84 (16.4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50 (20.4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1.15-1.27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73 (18.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90 (20.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1.07-1.1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2 (45.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 (44.9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2-1.05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Valv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heart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00 (8.2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1 (10.8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1.21-1.40)</w:t>
            </w:r>
          </w:p>
        </w:tc>
        <w:tc>
          <w:tcPr>
            <w:tcW w:w="1418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75 (8.2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 (10.2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1.17-1.36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 (21.5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 (22.8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5-1.20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ardiomyopathy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1 (3.0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 (4.2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(1.25-1.60)</w:t>
            </w:r>
          </w:p>
        </w:tc>
        <w:tc>
          <w:tcPr>
            <w:tcW w:w="1418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 (2.7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 (3.6%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1.06-1.3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 (16.6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 (16.0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1-1.08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lastRenderedPageBreak/>
              <w:t>Peripheral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vasc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02 (10.9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5 (13.1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1.11-1.26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77 (11.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6 (13.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1.08-1.23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 (17.3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 (19.0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6-1.25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erebrovasc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91 (16.9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87 (17.5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7-1.07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33 (17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28 (17.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3-1.04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 (17.6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 (17.9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0-1.17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ementia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 (1.6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1.2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(0.60-0.92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 (2.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1.2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(0.47-0.72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0.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.0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58-2.15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hron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pulmonary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81 (14.2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01 (15.5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1.02-1.14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92 (15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41 (16.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 (22.1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 (20.7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83-1.05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onnective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tissue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5 (4.9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 (5.3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9-1.22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3 (5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 (5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94-1.14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 (6.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5.0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0.64-1.09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Pept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ulce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26 (8.4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 (9.9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08-1.26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39 (9.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5 (10.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8-1.14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 (10.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 (10.6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2-1.18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77" w:firstLine="140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ny cancer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87 (15.1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56 (18.3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1.13-1.26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54 (19.2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82 (22.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12-1.23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 (13.3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 (15.5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1.01-1.37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lcoholism-related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order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73 (8.6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 (8.5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2-1.08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20 (8.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 (8.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9-1.04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 (10.3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10.1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79-1.14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Obesity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45 (7.6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 (8.6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07-1.26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2 (6.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8 (7.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1.09-1.3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 (9.8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 (11.2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2-1.33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Comedication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CEi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540 (67.5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59 (70.3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1.02-1.06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00 (37.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29 (45.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1.15-1.22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34 (72.4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5 (74.5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9-1.07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RB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81 (30.7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95 (30.9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8-1.05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73 (18.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31 (21.9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11-1.22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 (22.8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 (23.1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0-1.13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Spironolacton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96 (18.2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3 (25.5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 (1.33-1.45)</w:t>
            </w:r>
          </w:p>
        </w:tc>
        <w:tc>
          <w:tcPr>
            <w:tcW w:w="1418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96 (18.5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96 (23.7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1.25-1.37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6 (50.0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6 (52.3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98-1.11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Macrolide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8 (10.2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8 (11.1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1.03-1.18)</w:t>
            </w:r>
          </w:p>
        </w:tc>
        <w:tc>
          <w:tcPr>
            <w:tcW w:w="1418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0 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 (12.8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 (13.6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1-1.25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Beta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blocker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48 (44.9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15 (51.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1.10-1.16)</w:t>
            </w:r>
          </w:p>
        </w:tc>
        <w:tc>
          <w:tcPr>
            <w:tcW w:w="1418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89 (37.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26 (43.3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1.11-1.17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81 (86.1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0 (85.6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7-1.02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zole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2 (2.9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 (3.1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6-1.26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3 (3.4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 (3.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5-1.12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3.2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2.8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61-1.25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goxin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36 (8.8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2 (11.5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1.18-1.36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00 (9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5 (10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09-1.25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3 (27.8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 (25.0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81-1.01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NSAID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24 (29.2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43 (29.2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7-1.05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03 (27.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44 (27.7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8-1.06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 (20.6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 (22.5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7-1.23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Potassium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supplements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20 (26.6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41 (30.3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1.08-1.17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22 (28.8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06 (29.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1.04-1.12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9 (55.2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 (50.6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87-0.98)</w:t>
            </w:r>
          </w:p>
        </w:tc>
      </w:tr>
      <w:tr w:rsidR="00A72D24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Trimethoprim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4 (3.4)</w:t>
            </w:r>
          </w:p>
        </w:tc>
        <w:tc>
          <w:tcPr>
            <w:tcW w:w="1700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 (4.0)</w:t>
            </w:r>
          </w:p>
        </w:tc>
        <w:tc>
          <w:tcPr>
            <w:tcW w:w="1701" w:type="dxa"/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04-1.32)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 (4.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 (4.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1.03-1.29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2.4)</w:t>
            </w:r>
          </w:p>
        </w:tc>
        <w:tc>
          <w:tcPr>
            <w:tcW w:w="1701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3.2)</w:t>
            </w:r>
          </w:p>
        </w:tc>
        <w:tc>
          <w:tcPr>
            <w:tcW w:w="1457" w:type="dxa"/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0.92-1.91)</w:t>
            </w:r>
          </w:p>
        </w:tc>
      </w:tr>
      <w:tr w:rsidR="00A72D24" w:rsidRPr="006D261F" w:rsidTr="00575B2B">
        <w:trPr>
          <w:trHeight w:val="261"/>
        </w:trPr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Loop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uretics</w:t>
            </w:r>
            <w:proofErr w:type="spellEnd"/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92 (33.4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75 (45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1.29-1.3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00 (35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58 (42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1.19-1.2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45 (80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26 (84.0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A72D24" w:rsidRPr="006D261F" w:rsidRDefault="00A72D24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1.01-1.07)</w:t>
            </w:r>
          </w:p>
        </w:tc>
      </w:tr>
      <w:tr w:rsidR="00A72D24" w:rsidRPr="006D261F" w:rsidTr="00575B2B">
        <w:trPr>
          <w:trHeight w:val="261"/>
        </w:trPr>
        <w:tc>
          <w:tcPr>
            <w:tcW w:w="1648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A72D24" w:rsidRPr="006D261F" w:rsidRDefault="00A72D24" w:rsidP="003A0B1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Adjusted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for age and sex</w:t>
            </w:r>
          </w:p>
          <w:p w:rsidR="00A72D24" w:rsidRPr="006D261F" w:rsidRDefault="00A72D24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Abbreviations: </w:t>
            </w: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ACEis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angiotensin-converting enzyme inhibitors; ARBs, angiotensin-receptor II blockers; CI, confidence interval; CKD: Chronic kidney disease; </w:t>
            </w: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eGFR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estimated Glomerular Filtration Rate; HK, hyperkalemia; NSAIDs, non-steroidal anti-inflammatory drugs; 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PR, prevalence ratio;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</w:rPr>
              <w:t>RASi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renin angiotensin system inhibitors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:rsidR="00612D77" w:rsidRDefault="00612D77"/>
    <w:sectPr w:rsidR="00612D77" w:rsidSect="00A72D24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D24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204B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655F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C3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75B2B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01"/>
    <w:rsid w:val="0070496C"/>
    <w:rsid w:val="007070FD"/>
    <w:rsid w:val="00713D48"/>
    <w:rsid w:val="00721D2F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72D24"/>
    <w:rsid w:val="00A939FD"/>
    <w:rsid w:val="00A94DD1"/>
    <w:rsid w:val="00A95803"/>
    <w:rsid w:val="00AB388A"/>
    <w:rsid w:val="00AB4DFE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7310E"/>
    <w:rsid w:val="00C75581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3FF"/>
    <w:rsid w:val="00D602A0"/>
    <w:rsid w:val="00D76E36"/>
    <w:rsid w:val="00D77E7B"/>
    <w:rsid w:val="00D81F7D"/>
    <w:rsid w:val="00D83E28"/>
    <w:rsid w:val="00D940B1"/>
    <w:rsid w:val="00D94F5A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9107C"/>
  <w15:chartTrackingRefBased/>
  <w15:docId w15:val="{2A49998D-A8B1-4C2B-AC1E-B4F5D65E9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D24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77</Words>
  <Characters>5966</Characters>
  <Application>Microsoft Office Word</Application>
  <DocSecurity>0</DocSecurity>
  <Lines>49</Lines>
  <Paragraphs>13</Paragraphs>
  <ScaleCrop>false</ScaleCrop>
  <Company>Aarhus University</Company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4</cp:revision>
  <dcterms:created xsi:type="dcterms:W3CDTF">2019-04-23T19:24:00Z</dcterms:created>
  <dcterms:modified xsi:type="dcterms:W3CDTF">2019-06-13T07:11:00Z</dcterms:modified>
</cp:coreProperties>
</file>